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157B4C" w14:textId="77777777" w:rsidR="00C948BB" w:rsidRPr="00D04A2B" w:rsidRDefault="00C948BB" w:rsidP="00C948BB">
      <w:pPr>
        <w:spacing w:line="360" w:lineRule="auto"/>
        <w:rPr>
          <w:rFonts w:ascii="Calibri" w:hAnsi="Calibri" w:cs="Calibri"/>
          <w:b/>
          <w:bCs/>
          <w:iCs/>
          <w:color w:val="000000" w:themeColor="text1"/>
          <w:sz w:val="24"/>
          <w:szCs w:val="24"/>
        </w:rPr>
      </w:pPr>
      <w:r w:rsidRPr="00D04A2B">
        <w:rPr>
          <w:rFonts w:ascii="Calibri" w:hAnsi="Calibri" w:cs="Calibri"/>
          <w:b/>
          <w:bCs/>
          <w:iCs/>
          <w:color w:val="000000" w:themeColor="text1"/>
          <w:sz w:val="24"/>
          <w:szCs w:val="24"/>
        </w:rPr>
        <w:t xml:space="preserve">APPENDIX C - </w:t>
      </w:r>
      <w:r w:rsidRPr="00D04A2B">
        <w:rPr>
          <w:rFonts w:ascii="Calibri" w:hAnsi="Calibri" w:cs="Calibri"/>
          <w:b/>
          <w:bCs/>
          <w:color w:val="000000" w:themeColor="text1"/>
          <w:sz w:val="24"/>
          <w:szCs w:val="24"/>
        </w:rPr>
        <w:t>Interview schedule for staff</w:t>
      </w:r>
    </w:p>
    <w:p w14:paraId="2A27EFD2" w14:textId="77777777" w:rsidR="00C948BB" w:rsidRPr="00D04A2B" w:rsidRDefault="00C948BB" w:rsidP="00C948BB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  <w:r w:rsidRPr="00D04A2B">
        <w:rPr>
          <w:rFonts w:ascii="Calibri" w:hAnsi="Calibri" w:cs="Calibri"/>
          <w:color w:val="000000" w:themeColor="text1"/>
          <w:sz w:val="24"/>
          <w:szCs w:val="24"/>
        </w:rPr>
        <w:t xml:space="preserve"> </w:t>
      </w:r>
    </w:p>
    <w:p w14:paraId="592823A1" w14:textId="77777777" w:rsidR="00C948BB" w:rsidRPr="00D04A2B" w:rsidRDefault="00C948BB" w:rsidP="00C948BB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  <w:color w:val="000000" w:themeColor="text1"/>
        </w:rPr>
      </w:pPr>
      <w:r w:rsidRPr="00D04A2B">
        <w:rPr>
          <w:rFonts w:ascii="Calibri" w:hAnsi="Calibri" w:cs="Calibri"/>
          <w:color w:val="000000" w:themeColor="text1"/>
        </w:rPr>
        <w:t xml:space="preserve">How have the formulation meetings and training sessions impacted your understanding of mental health difficulties? </w:t>
      </w:r>
    </w:p>
    <w:p w14:paraId="73EBB73E" w14:textId="77777777" w:rsidR="00C948BB" w:rsidRPr="00D04A2B" w:rsidRDefault="00C948BB" w:rsidP="00C948BB">
      <w:pPr>
        <w:spacing w:line="360" w:lineRule="auto"/>
        <w:rPr>
          <w:rFonts w:ascii="Calibri" w:hAnsi="Calibri" w:cs="Calibri"/>
          <w:color w:val="000000" w:themeColor="text1"/>
        </w:rPr>
      </w:pPr>
    </w:p>
    <w:p w14:paraId="34E1CAF9" w14:textId="77777777" w:rsidR="00C948BB" w:rsidRPr="00D04A2B" w:rsidRDefault="00C948BB" w:rsidP="00C948BB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  <w:color w:val="000000" w:themeColor="text1"/>
        </w:rPr>
      </w:pPr>
      <w:r w:rsidRPr="00D04A2B">
        <w:rPr>
          <w:rFonts w:ascii="Calibri" w:hAnsi="Calibri" w:cs="Calibri"/>
          <w:color w:val="000000" w:themeColor="text1"/>
        </w:rPr>
        <w:t xml:space="preserve">How have the formulation meetings and training sessions impacted your understanding of the influence of trauma and adversity on mental health? </w:t>
      </w:r>
      <w:r w:rsidRPr="00D04A2B">
        <w:rPr>
          <w:rFonts w:ascii="Calibri" w:hAnsi="Calibri" w:cs="Calibri"/>
          <w:color w:val="000000" w:themeColor="text1"/>
        </w:rPr>
        <w:br/>
        <w:t xml:space="preserve">Prompt: For example, experiences of different forms of abuse, bullying, neglect, marginalisation, discrimination. </w:t>
      </w:r>
    </w:p>
    <w:p w14:paraId="55347943" w14:textId="77777777" w:rsidR="00C948BB" w:rsidRPr="00D04A2B" w:rsidRDefault="00C948BB" w:rsidP="00C948BB">
      <w:pPr>
        <w:spacing w:line="360" w:lineRule="auto"/>
        <w:rPr>
          <w:rFonts w:ascii="Calibri" w:hAnsi="Calibri" w:cs="Calibri"/>
          <w:color w:val="000000" w:themeColor="text1"/>
        </w:rPr>
      </w:pPr>
    </w:p>
    <w:p w14:paraId="591CF221" w14:textId="77777777" w:rsidR="00C948BB" w:rsidRPr="00D04A2B" w:rsidRDefault="00C948BB" w:rsidP="00C948BB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  <w:color w:val="000000" w:themeColor="text1"/>
        </w:rPr>
      </w:pPr>
      <w:r w:rsidRPr="00D04A2B">
        <w:rPr>
          <w:rFonts w:ascii="Calibri" w:hAnsi="Calibri" w:cs="Calibri"/>
          <w:color w:val="000000" w:themeColor="text1"/>
        </w:rPr>
        <w:t>How does this compare to your understanding of the causes of mental distress previously?</w:t>
      </w:r>
    </w:p>
    <w:p w14:paraId="4681C051" w14:textId="77777777" w:rsidR="00C948BB" w:rsidRPr="00D04A2B" w:rsidRDefault="00C948BB" w:rsidP="00C948BB">
      <w:pPr>
        <w:spacing w:line="360" w:lineRule="auto"/>
        <w:rPr>
          <w:rFonts w:ascii="Calibri" w:hAnsi="Calibri" w:cs="Calibri"/>
          <w:color w:val="000000" w:themeColor="text1"/>
        </w:rPr>
      </w:pPr>
    </w:p>
    <w:p w14:paraId="7ABBC594" w14:textId="77777777" w:rsidR="00C948BB" w:rsidRPr="00D04A2B" w:rsidRDefault="00C948BB" w:rsidP="00C948BB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  <w:color w:val="000000" w:themeColor="text1"/>
        </w:rPr>
      </w:pPr>
      <w:r w:rsidRPr="00D04A2B">
        <w:rPr>
          <w:rFonts w:ascii="Calibri" w:hAnsi="Calibri" w:cs="Calibri"/>
          <w:color w:val="000000" w:themeColor="text1"/>
        </w:rPr>
        <w:t xml:space="preserve">Are there any other ways the formulation meetings and training sessions have impacted your understanding and knowledge? </w:t>
      </w:r>
    </w:p>
    <w:p w14:paraId="1097BD06" w14:textId="77777777" w:rsidR="00C948BB" w:rsidRPr="00D04A2B" w:rsidRDefault="00C948BB" w:rsidP="00C948BB">
      <w:pPr>
        <w:spacing w:line="360" w:lineRule="auto"/>
        <w:rPr>
          <w:rFonts w:ascii="Calibri" w:hAnsi="Calibri" w:cs="Calibri"/>
          <w:color w:val="000000" w:themeColor="text1"/>
        </w:rPr>
      </w:pPr>
    </w:p>
    <w:p w14:paraId="283B4534" w14:textId="77777777" w:rsidR="00C948BB" w:rsidRPr="00D04A2B" w:rsidRDefault="00C948BB" w:rsidP="00C948BB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  <w:color w:val="000000" w:themeColor="text1"/>
        </w:rPr>
      </w:pPr>
      <w:r w:rsidRPr="00D04A2B">
        <w:rPr>
          <w:rFonts w:ascii="Calibri" w:hAnsi="Calibri" w:cs="Calibri"/>
          <w:color w:val="000000" w:themeColor="text1"/>
        </w:rPr>
        <w:t xml:space="preserve">How have the formulation meetings and training sessions impacted your engagement with service users on the wards? </w:t>
      </w:r>
    </w:p>
    <w:p w14:paraId="04DAB44F" w14:textId="77777777" w:rsidR="00C948BB" w:rsidRPr="00D04A2B" w:rsidRDefault="00C948BB" w:rsidP="00C948BB">
      <w:pPr>
        <w:spacing w:line="360" w:lineRule="auto"/>
        <w:rPr>
          <w:rFonts w:ascii="Calibri" w:hAnsi="Calibri" w:cs="Calibri"/>
          <w:color w:val="000000" w:themeColor="text1"/>
        </w:rPr>
      </w:pPr>
    </w:p>
    <w:p w14:paraId="5543FB10" w14:textId="77777777" w:rsidR="00C948BB" w:rsidRPr="00D04A2B" w:rsidRDefault="00C948BB" w:rsidP="00C948BB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  <w:color w:val="000000" w:themeColor="text1"/>
        </w:rPr>
      </w:pPr>
      <w:r w:rsidRPr="00D04A2B">
        <w:rPr>
          <w:rFonts w:ascii="Calibri" w:hAnsi="Calibri" w:cs="Calibri"/>
          <w:color w:val="000000" w:themeColor="text1"/>
        </w:rPr>
        <w:t xml:space="preserve">Are there any other ways the formulation meetings and training sessions have impacted your practice on the wards? </w:t>
      </w:r>
    </w:p>
    <w:p w14:paraId="2C036FC7" w14:textId="77777777" w:rsidR="00C948BB" w:rsidRPr="00D04A2B" w:rsidRDefault="00C948BB" w:rsidP="00C948BB">
      <w:pPr>
        <w:spacing w:line="360" w:lineRule="auto"/>
        <w:rPr>
          <w:rFonts w:ascii="Calibri" w:hAnsi="Calibri" w:cs="Calibri"/>
          <w:color w:val="000000" w:themeColor="text1"/>
        </w:rPr>
      </w:pPr>
    </w:p>
    <w:p w14:paraId="1AE3EC67" w14:textId="77777777" w:rsidR="00C948BB" w:rsidRPr="00D04A2B" w:rsidRDefault="00C948BB" w:rsidP="00C948BB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  <w:color w:val="000000" w:themeColor="text1"/>
        </w:rPr>
      </w:pPr>
      <w:r w:rsidRPr="00D04A2B">
        <w:rPr>
          <w:rFonts w:ascii="Calibri" w:hAnsi="Calibri" w:cs="Calibri"/>
          <w:color w:val="000000" w:themeColor="text1"/>
        </w:rPr>
        <w:t>How does this compare to your engagement and practice previously?</w:t>
      </w:r>
    </w:p>
    <w:p w14:paraId="34F0ED5B" w14:textId="77777777" w:rsidR="00C948BB" w:rsidRPr="00D04A2B" w:rsidRDefault="00C948BB" w:rsidP="00C948BB">
      <w:pPr>
        <w:spacing w:line="360" w:lineRule="auto"/>
        <w:rPr>
          <w:rFonts w:ascii="Calibri" w:hAnsi="Calibri" w:cs="Calibri"/>
          <w:color w:val="000000" w:themeColor="text1"/>
        </w:rPr>
      </w:pPr>
    </w:p>
    <w:p w14:paraId="19CE8FE8" w14:textId="77777777" w:rsidR="00C948BB" w:rsidRPr="00D04A2B" w:rsidRDefault="00C948BB" w:rsidP="00C948BB">
      <w:pPr>
        <w:pStyle w:val="ListParagraph"/>
        <w:numPr>
          <w:ilvl w:val="0"/>
          <w:numId w:val="2"/>
        </w:numPr>
        <w:spacing w:line="360" w:lineRule="auto"/>
        <w:ind w:left="360"/>
        <w:rPr>
          <w:rFonts w:ascii="Calibri" w:hAnsi="Calibri" w:cs="Calibri"/>
          <w:color w:val="000000" w:themeColor="text1"/>
        </w:rPr>
      </w:pPr>
      <w:r w:rsidRPr="00D04A2B">
        <w:rPr>
          <w:rFonts w:ascii="Calibri" w:hAnsi="Calibri" w:cs="Calibri"/>
          <w:color w:val="000000" w:themeColor="text1"/>
        </w:rPr>
        <w:t xml:space="preserve">What are the challenges or barriers to trauma-informed practice on the ward? </w:t>
      </w:r>
    </w:p>
    <w:p w14:paraId="24737493" w14:textId="77777777" w:rsidR="00C948BB" w:rsidRPr="00D04A2B" w:rsidRDefault="00C948BB" w:rsidP="00C948BB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7C4BF534" w14:textId="77777777" w:rsidR="00C948BB" w:rsidRPr="00D04A2B" w:rsidRDefault="00C948BB" w:rsidP="00C948BB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090AC8E0" w14:textId="77777777" w:rsidR="00C948BB" w:rsidRPr="00D04A2B" w:rsidRDefault="00C948BB" w:rsidP="00C948BB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7DC8EBF3" w14:textId="77777777" w:rsidR="00C948BB" w:rsidRPr="00D04A2B" w:rsidRDefault="00C948BB" w:rsidP="00C948BB">
      <w:pPr>
        <w:spacing w:line="360" w:lineRule="auto"/>
        <w:rPr>
          <w:rFonts w:ascii="Calibri" w:hAnsi="Calibri" w:cs="Calibri"/>
          <w:color w:val="000000" w:themeColor="text1"/>
          <w:sz w:val="24"/>
          <w:szCs w:val="24"/>
        </w:rPr>
      </w:pPr>
    </w:p>
    <w:p w14:paraId="5CF4030D" w14:textId="2409F2C1" w:rsidR="00056261" w:rsidRPr="00C948BB" w:rsidRDefault="00056261" w:rsidP="00C948BB">
      <w:pPr>
        <w:rPr>
          <w:rFonts w:ascii="Calibri" w:hAnsi="Calibri" w:cs="Calibri"/>
          <w:color w:val="000000" w:themeColor="text1"/>
          <w:sz w:val="24"/>
          <w:szCs w:val="24"/>
        </w:rPr>
      </w:pPr>
    </w:p>
    <w:sectPr w:rsidR="00056261" w:rsidRPr="00C948BB" w:rsidSect="008C00F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1366C4"/>
    <w:multiLevelType w:val="hybridMultilevel"/>
    <w:tmpl w:val="5BF2E6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7895019"/>
    <w:multiLevelType w:val="hybridMultilevel"/>
    <w:tmpl w:val="F84E82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50567188">
    <w:abstractNumId w:val="0"/>
  </w:num>
  <w:num w:numId="2" w16cid:durableId="34741340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434"/>
    <w:rsid w:val="00056261"/>
    <w:rsid w:val="0021665D"/>
    <w:rsid w:val="004E61D7"/>
    <w:rsid w:val="008C00FE"/>
    <w:rsid w:val="00C302E2"/>
    <w:rsid w:val="00C948BB"/>
    <w:rsid w:val="00D864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EC39A3"/>
  <w15:chartTrackingRefBased/>
  <w15:docId w15:val="{5A0EBF74-1004-6E4F-A55F-73FE6D6D8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434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4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4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4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4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4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43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43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43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43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4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4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4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4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4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4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4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4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4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4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4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43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4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43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4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4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4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4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4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43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Company/>
  <LinksUpToDate>false</LinksUpToDate>
  <CharactersWithSpaces>1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e Nikopaschos</dc:creator>
  <cp:keywords/>
  <dc:description/>
  <cp:lastModifiedBy>Faye Nikopaschos</cp:lastModifiedBy>
  <cp:revision>2</cp:revision>
  <dcterms:created xsi:type="dcterms:W3CDTF">2025-07-05T16:45:00Z</dcterms:created>
  <dcterms:modified xsi:type="dcterms:W3CDTF">2025-07-05T16:45:00Z</dcterms:modified>
</cp:coreProperties>
</file>